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4BD24B">
      <w:pPr>
        <w:spacing w:line="240" w:lineRule="atLeast"/>
        <w:jc w:val="left"/>
        <w:rPr>
          <w:rFonts w:hint="eastAsia"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color w:val="auto"/>
        </w:rPr>
        <w:t>Table 2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-1</w:t>
      </w:r>
      <w:r>
        <w:rPr>
          <w:rFonts w:hint="eastAsia" w:ascii="Times New Roman" w:hAnsi="Times New Roman"/>
          <w:b/>
          <w:bCs/>
          <w:color w:val="auto"/>
        </w:rPr>
        <w:t xml:space="preserve">： </w:t>
      </w:r>
    </w:p>
    <w:p w14:paraId="64F46901">
      <w:pPr>
        <w:spacing w:line="240" w:lineRule="atLeast"/>
        <w:ind w:firstLine="843" w:firstLineChars="400"/>
        <w:jc w:val="left"/>
        <w:rPr>
          <w:rFonts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</w:rPr>
        <w:t xml:space="preserve">Univariate and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m</w:t>
      </w:r>
      <w:r>
        <w:rPr>
          <w:rFonts w:hint="eastAsia" w:ascii="Times New Roman" w:hAnsi="Times New Roman"/>
          <w:b/>
          <w:bCs/>
          <w:color w:val="auto"/>
        </w:rPr>
        <w:t xml:space="preserve">ultivariate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l</w:t>
      </w:r>
      <w:r>
        <w:rPr>
          <w:rFonts w:hint="eastAsia" w:ascii="Times New Roman" w:hAnsi="Times New Roman"/>
          <w:b/>
          <w:bCs/>
          <w:color w:val="auto"/>
        </w:rPr>
        <w:t>ogistic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 regression</w:t>
      </w:r>
      <w:r>
        <w:rPr>
          <w:rFonts w:hint="eastAsia" w:ascii="Times New Roman" w:hAnsi="Times New Roman"/>
          <w:b/>
          <w:bCs/>
          <w:color w:val="auto"/>
        </w:rPr>
        <w:t xml:space="preserve">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a</w:t>
      </w:r>
      <w:r>
        <w:rPr>
          <w:rFonts w:hint="eastAsia" w:ascii="Times New Roman" w:hAnsi="Times New Roman"/>
          <w:b/>
          <w:bCs/>
          <w:color w:val="auto"/>
        </w:rPr>
        <w:t xml:space="preserve">nalysis of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t</w:t>
      </w:r>
      <w:r>
        <w:rPr>
          <w:rFonts w:hint="eastAsia" w:ascii="Times New Roman" w:hAnsi="Times New Roman"/>
          <w:b/>
          <w:bCs/>
          <w:color w:val="auto"/>
        </w:rPr>
        <w:t xml:space="preserve">he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t</w:t>
      </w:r>
      <w:r>
        <w:rPr>
          <w:rFonts w:hint="eastAsia" w:ascii="Times New Roman" w:hAnsi="Times New Roman"/>
          <w:b/>
          <w:bCs/>
          <w:color w:val="auto"/>
        </w:rPr>
        <w:t xml:space="preserve">raining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s</w:t>
      </w:r>
      <w:r>
        <w:rPr>
          <w:rFonts w:hint="eastAsia" w:ascii="Times New Roman" w:hAnsi="Times New Roman"/>
          <w:b/>
          <w:bCs/>
          <w:color w:val="auto"/>
        </w:rPr>
        <w:t>e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829"/>
        <w:gridCol w:w="1359"/>
        <w:gridCol w:w="1781"/>
        <w:gridCol w:w="1004"/>
      </w:tblGrid>
      <w:tr w14:paraId="52DB0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092421F7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haracter</w:t>
            </w:r>
          </w:p>
        </w:tc>
        <w:tc>
          <w:tcPr>
            <w:tcW w:w="318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2C8C1F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Univariate analysis</w:t>
            </w:r>
          </w:p>
        </w:tc>
        <w:tc>
          <w:tcPr>
            <w:tcW w:w="27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41BA93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hint="default" w:ascii="Times New Roman" w:hAnsi="Times New Roman" w:eastAsia="Cambria" w:cs="Times New Roman"/>
                <w:b/>
                <w:bCs/>
                <w:color w:val="auto"/>
                <w:sz w:val="21"/>
                <w:szCs w:val="21"/>
                <w:shd w:val="clear" w:color="auto" w:fill="FFFFFF"/>
              </w:rPr>
              <w:t>ultivariat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analysis</w:t>
            </w:r>
          </w:p>
        </w:tc>
      </w:tr>
      <w:tr w14:paraId="43C37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08FDD0B4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8EE72E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R(95%CI)</w:t>
            </w: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F2EC04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  <w:lang w:bidi="ar"/>
              </w:rPr>
              <w:t>P-value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1F2FB0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R(95%CI)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0A6863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1"/>
                <w:szCs w:val="21"/>
                <w:lang w:bidi="ar"/>
              </w:rPr>
              <w:t>P-value</w:t>
            </w:r>
          </w:p>
        </w:tc>
      </w:tr>
      <w:tr w14:paraId="0BB21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25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2B3060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E97BC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5F5D4A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9DE7C5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76C549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B7C0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9CE1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8F0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53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76A29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1E6001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5FEB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D041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8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 (0.57-3.5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8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4B2E08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FE67E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5D09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463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2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99-1.0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FE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78F4C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6A2850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57A6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36F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Hyperten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9A3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39E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82B55B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212A4A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0813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3FF5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26EF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32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AAA425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89A4C7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577E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D76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4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 (1.06-9.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F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7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 (0.88-12.6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E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6 </w:t>
            </w:r>
          </w:p>
        </w:tc>
      </w:tr>
      <w:tr w14:paraId="46BF9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05500E">
            <w:pPr>
              <w:spacing w:line="240" w:lineRule="atLeast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Blood Pressu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Classification 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8FF2">
            <w:pPr>
              <w:widowControl/>
              <w:ind w:firstLine="21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4C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43676C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FD2558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3DCC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E1EBAC">
            <w:pPr>
              <w:spacing w:line="240" w:lineRule="atLeas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Norm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0C7C">
            <w:pPr>
              <w:widowControl/>
              <w:ind w:firstLine="210" w:firstLineChars="10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E8C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C908D2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69555C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9A55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DD9707">
            <w:pPr>
              <w:spacing w:line="240" w:lineRule="atLeas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Stage 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A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0.64-5.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4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C67EB7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478025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9624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24414A">
            <w:pPr>
              <w:spacing w:line="240" w:lineRule="atLeas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Stage 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7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 (0.26-2.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B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3CCF64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1DC37B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D80D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A930AA">
            <w:pPr>
              <w:spacing w:line="240" w:lineRule="atLeas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Stage 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8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4 (0.43-73.6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4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3CEA8D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070EC4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D978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DFB3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HbA1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D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1.01-2.5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B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2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C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E1CD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ADC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Glucos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3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81-1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E0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20CC3E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573FCC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F84F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013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  <w:t>Hyperlipidemi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A5F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0AE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631408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2D41C8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57A9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490B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838E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40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04E0E9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0CAA98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5D9E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2FDE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E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 (0.94-5.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39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6A3115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DC196F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BB0A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C5E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Epileps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4D7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B35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A5A9BE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582FFD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D9F0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FC11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76C2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66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C69CEA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91BE28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573E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1300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5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 (0.43-6.6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F3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489188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0C60FD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CB53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EE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WHOC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A0C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4DA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BF1250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4DD3AC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792D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2FC7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grade I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II (exclude atypical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1893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B3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FBA60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4BB663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090D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638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atypical grade II/II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C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 (0.14-1.9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9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53284B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16753D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96448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C8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Ty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281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5F9E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33000D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7D73CB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4262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89C8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Fibrous ty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CB23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18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831F90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8C7A55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892A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9AA5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4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5-3.1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10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3E0CA4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8B7760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6274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39CC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Transitional ty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1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 (0.31-2.2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D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D34683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558958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B02C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26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ki6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7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2-1.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C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76C16A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BAF55A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F2BE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07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Lo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DBE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61D6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6FA9BD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2B61F7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2B329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CCED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Supratentori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8E52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2B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3C9B00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1E4344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762CF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C504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Infratentori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1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 (0.21-1.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1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C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B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AD4C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F87A6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Sellar reg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4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 (0.07-1.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B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2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D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07932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AB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Intraoperative Blood Los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9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-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9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8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-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2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0 </w:t>
            </w:r>
          </w:p>
        </w:tc>
      </w:tr>
      <w:tr w14:paraId="1885B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69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Tumor Adhesio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C26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9A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77A49C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BDBA95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49169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4A4C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No adhesion / mild adhe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ED735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8B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4DBE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A9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</w:tr>
      <w:tr w14:paraId="64B42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BEF0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Severe adhe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4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 (2.27-17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6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B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6 (2.05-24.6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0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</w:tr>
      <w:tr w14:paraId="32EEE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EDA7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Invasion of bone / venous sinuse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7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 (0.75-10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5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 (0.33-8.2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8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8 </w:t>
            </w:r>
          </w:p>
        </w:tc>
      </w:tr>
      <w:tr w14:paraId="46C67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BF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Sha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103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DF4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90ACF9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98C599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A554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F05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Lobula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976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66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E54D">
            <w:pPr>
              <w:widowControl/>
              <w:ind w:firstLine="420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6C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</w:tr>
      <w:tr w14:paraId="133A7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0D51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</w:rPr>
              <w:t>Round or globula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2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7 (1.35-15.2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8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D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A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11DE4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027B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Irregula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B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 (1.06-6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3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8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E3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4AEB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A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operativ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itumor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 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11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14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C21395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183E60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4C7DE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C751C6">
            <w:pPr>
              <w:spacing w:line="240" w:lineRule="atLeas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4D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1F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62422C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0D1EC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3B936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33B69D">
            <w:pPr>
              <w:spacing w:line="240" w:lineRule="atLeast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D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 (0.07-0.4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C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2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 (0.08-1.1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5A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 </w:t>
            </w:r>
          </w:p>
        </w:tc>
      </w:tr>
      <w:tr w14:paraId="3BBA5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F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Tumor-brain interfa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A9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74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7C6EE9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F93128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56014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4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artially defined border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EA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E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537B18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67D3B5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14:paraId="60CA1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C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Poorly defined border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F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 (2.18-15.5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3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A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39-5.7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D8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2 </w:t>
            </w:r>
          </w:p>
        </w:tc>
      </w:tr>
      <w:tr w14:paraId="78208C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0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  <w:t>Well-defined border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E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 (1.48-24.8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C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5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 (0.41-17.08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4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7 </w:t>
            </w:r>
          </w:p>
        </w:tc>
      </w:tr>
      <w:tr w14:paraId="6F397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1B6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lang w:val="en-US" w:eastAsia="zh-CN" w:bidi="ar"/>
              </w:rPr>
              <w:t>Infiltration into surrounding tissues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998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4 (1.27-30.56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646A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180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1 (0.74-33.72)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1DB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 </w:t>
            </w:r>
          </w:p>
        </w:tc>
      </w:tr>
    </w:tbl>
    <w:p w14:paraId="2C132B15">
      <w:pPr>
        <w:rPr>
          <w:color w:val="0000FF"/>
        </w:rPr>
      </w:pPr>
    </w:p>
    <w:p w14:paraId="206D4B8B">
      <w:pPr>
        <w:rPr>
          <w:color w:val="0000FF"/>
        </w:rPr>
      </w:pPr>
    </w:p>
    <w:p w14:paraId="5B82E614">
      <w:pPr>
        <w:spacing w:line="240" w:lineRule="atLeast"/>
        <w:jc w:val="left"/>
        <w:rPr>
          <w:rFonts w:hint="eastAsia" w:ascii="Times New Roman" w:hAnsi="Times New Roman"/>
          <w:b/>
          <w:bCs/>
          <w:color w:val="auto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color w:val="auto"/>
        </w:rPr>
        <w:t>Table 2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-2</w:t>
      </w:r>
      <w:r>
        <w:rPr>
          <w:rFonts w:hint="eastAsia" w:ascii="Times New Roman" w:hAnsi="Times New Roman"/>
          <w:b/>
          <w:bCs/>
          <w:color w:val="auto"/>
        </w:rPr>
        <w:t xml:space="preserve">： </w:t>
      </w:r>
    </w:p>
    <w:p w14:paraId="0C9ED412">
      <w:pPr>
        <w:spacing w:line="240" w:lineRule="atLeast"/>
        <w:ind w:firstLine="843" w:firstLineChars="400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Univariate and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m</w:t>
      </w:r>
      <w:r>
        <w:rPr>
          <w:rFonts w:hint="default" w:ascii="Times New Roman" w:hAnsi="Times New Roman" w:cs="Times New Roman"/>
          <w:b/>
          <w:bCs/>
        </w:rPr>
        <w:t xml:space="preserve">ultivariat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</w:t>
      </w:r>
      <w:r>
        <w:rPr>
          <w:rFonts w:hint="default" w:ascii="Times New Roman" w:hAnsi="Times New Roman" w:cs="Times New Roman"/>
          <w:b/>
          <w:bCs/>
        </w:rPr>
        <w:t>ogistic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regression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</w:rPr>
        <w:t xml:space="preserve">nalysis of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h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</w:rPr>
        <w:t xml:space="preserve">raining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e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829"/>
        <w:gridCol w:w="1359"/>
        <w:gridCol w:w="1781"/>
        <w:gridCol w:w="1004"/>
      </w:tblGrid>
      <w:tr w14:paraId="6F342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14:paraId="4A0791EA">
            <w:pPr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aracter</w:t>
            </w:r>
          </w:p>
        </w:tc>
        <w:tc>
          <w:tcPr>
            <w:tcW w:w="318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65661A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278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793113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12121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hint="default" w:ascii="Times New Roman" w:hAnsi="Times New Roman" w:eastAsia="Cambria" w:cs="Times New Roman"/>
                <w:b/>
                <w:bCs/>
                <w:color w:val="212121"/>
                <w:sz w:val="21"/>
                <w:szCs w:val="21"/>
                <w:shd w:val="clear" w:color="auto" w:fill="FFFFFF"/>
              </w:rPr>
              <w:t>ultivariat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analysis</w:t>
            </w:r>
          </w:p>
        </w:tc>
      </w:tr>
      <w:tr w14:paraId="5DF74E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758434D1">
            <w:pPr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68EA4CE">
            <w:pPr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(95%CI)</w:t>
            </w: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2DEE428">
            <w:pPr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bidi="ar"/>
              </w:rPr>
              <w:t>P-value</w:t>
            </w: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2BCB98D">
            <w:pPr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(95%CI)</w:t>
            </w: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48821C6D">
            <w:pPr>
              <w:spacing w:line="240" w:lineRule="atLeas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bidi="ar"/>
              </w:rPr>
              <w:t>P-value</w:t>
            </w:r>
          </w:p>
        </w:tc>
      </w:tr>
      <w:tr w14:paraId="78A28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25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BF55CA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8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70B6E9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B68F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3AE776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B3E691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B57C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7396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9D1C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2A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C82E35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ACA3A0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790F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EC4C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9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55-2.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F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DD28E2D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7DDC69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375D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7485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9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98-1.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D6DC1E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98CE54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04CA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104D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2ADC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64C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2B8902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4DE4242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BE49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7B70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697E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B0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A5989E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F78B15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2253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9F0C">
            <w:pPr>
              <w:widowControl/>
              <w:ind w:firstLine="21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6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2 (1.09-9.2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D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B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 (0.61-10.2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34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 </w:t>
            </w:r>
          </w:p>
        </w:tc>
      </w:tr>
      <w:tr w14:paraId="74F61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39CDD4">
            <w:pPr>
              <w:spacing w:line="240" w:lineRule="atLeas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lood Pressu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lassification 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6F3B">
            <w:pPr>
              <w:widowControl/>
              <w:ind w:firstLine="210" w:firstLineChars="10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46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A4E29F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459357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A4ADE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7FECC">
            <w:pPr>
              <w:spacing w:line="240" w:lineRule="atLeast"/>
              <w:ind w:firstLine="210" w:firstLineChars="10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Norm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FE84">
            <w:pPr>
              <w:widowControl/>
              <w:ind w:firstLine="210" w:firstLineChars="100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82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838B6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447E29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6B21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35308D">
            <w:pPr>
              <w:spacing w:line="240" w:lineRule="atLeast"/>
              <w:ind w:firstLine="210" w:firstLineChars="10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tage 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1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44-3.1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9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29209B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1DC44A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7B2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E6579D">
            <w:pPr>
              <w:spacing w:line="240" w:lineRule="atLeast"/>
              <w:ind w:firstLine="210" w:firstLineChars="10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tage 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9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0.47-6.0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3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32AB0A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449233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9811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76CFF4">
            <w:pPr>
              <w:spacing w:line="240" w:lineRule="atLeast"/>
              <w:ind w:firstLine="210" w:firstLineChars="100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Stage 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D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5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5D8D22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6888FB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FD5A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94EE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bA1c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6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 (1.69-12.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A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B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9 (1.42-13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6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3 </w:t>
            </w:r>
          </w:p>
        </w:tc>
      </w:tr>
      <w:tr w14:paraId="35FC8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451A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92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1-1.7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F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2A9251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C56E6C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61625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2802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Hyperlipidemi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DA2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889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FD61DB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9113F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5563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FE29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21A3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53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873CDD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49633D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6CF1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8AE7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5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46-3.0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E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CFB01E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BF551C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9863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BAA8"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pilepsy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57C0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5C5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47E5A3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CF25D6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3B01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18CD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B73B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33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4F4210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945DD2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29BC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2A9C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3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0.39-4.1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E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7C69BE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7038D2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19A3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B0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HOC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F8B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9AB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1C8084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E20990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A190A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02C7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grade I/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II (exclude atypical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75AC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19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07C220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14A4E1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C085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CF0B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atypical grade II/III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A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 (0.3-7.5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9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92EB95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61F7E8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6C26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CB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y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094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AEF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32A2BB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39FE0D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27A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2402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Fibrous ty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8B83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79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99FB5F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2870A07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3C4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1707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3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 (0.56-4.6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2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4A09CB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EFF719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F5F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1606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Transitional ty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7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 (0.73-4.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8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62288A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E22B39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10AE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AB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ki67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1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2-1.0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6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58BAF2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39E41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9E9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AC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ocat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F5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D1A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C1C601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7F26E57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C990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E391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Supratentori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3A8D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77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D7DA4D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136EB5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17E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448E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Infratentoria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C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 (0.16-2.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6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1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9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16B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6504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Sellar reg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AF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 (0.03-0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1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A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3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B11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B0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traoperative Blood Los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8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-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6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21B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4B6D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5073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9A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Tumor Adhesions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B43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D41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B66369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056F411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1319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DCB4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o adhesion / mild adhe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4527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3F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8A20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37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39450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E19C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Severe adhesio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5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 (1.93-13.0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F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1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 (1.02-10.4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2B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</w:tr>
      <w:tr w14:paraId="645AF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E43E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nvasion of bone / venous sinuse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EC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 (0.61-8.8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D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2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 (0.08-2.6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9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5 </w:t>
            </w:r>
          </w:p>
        </w:tc>
      </w:tr>
      <w:tr w14:paraId="5B173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57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hap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EFC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B09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D6DC61A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19A4D5D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AF2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A616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Lobulate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5E65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DD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4EBF">
            <w:pPr>
              <w:widowControl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B0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1BA1C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F864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</w:rPr>
              <w:t>Round or globula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1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 (1.03-9.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B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1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B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C75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6616">
            <w:pPr>
              <w:widowControl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Irregular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8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45-2.8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6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6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2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841E3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2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operativ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itumor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68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64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EFBBCC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6FFC951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B8E5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CF1A4F">
            <w:pPr>
              <w:spacing w:line="240" w:lineRule="atLeas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osi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38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0D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2498E8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F1F6AF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89C4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2BBE1">
            <w:pPr>
              <w:spacing w:line="240" w:lineRule="atLeas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Negativ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4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 (0.07-0.4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B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1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 (0.06-0.9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D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7 </w:t>
            </w:r>
          </w:p>
        </w:tc>
      </w:tr>
      <w:tr w14:paraId="49FA9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A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umor-brain interfac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6D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F1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84688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3EBF2A9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C078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0A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artially defined border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B5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53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2E76FE9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</w:tcPr>
          <w:p w14:paraId="5EF79D4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B49E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80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Poorly defined border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3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5 (3.57-29.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0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F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 (0.99-14.5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A5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4 </w:t>
            </w:r>
          </w:p>
        </w:tc>
      </w:tr>
      <w:tr w14:paraId="74B45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DDC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  <w:t>Well-defined border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7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 (1.09-20.5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6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2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15-6.3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5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4 </w:t>
            </w:r>
          </w:p>
        </w:tc>
      </w:tr>
      <w:tr w14:paraId="73125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C8E9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>Infiltration into surrounding tissues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521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0.71-12.81)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17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0C0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 (0.2-6.61)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60FD9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 </w:t>
            </w:r>
          </w:p>
        </w:tc>
      </w:tr>
    </w:tbl>
    <w:p w14:paraId="20645199">
      <w:pPr>
        <w:rPr>
          <w:rFonts w:hint="default" w:ascii="Times New Roman" w:hAnsi="Times New Roman" w:cs="Times New Roman"/>
          <w:sz w:val="21"/>
          <w:szCs w:val="21"/>
        </w:rPr>
      </w:pPr>
    </w:p>
    <w:p w14:paraId="276D92EA">
      <w:pPr>
        <w:rPr>
          <w:rFonts w:hint="default" w:ascii="Times New Roman" w:hAnsi="Times New Roman" w:cs="Times New Roman"/>
          <w:color w:val="0000FF"/>
        </w:rPr>
      </w:pPr>
    </w:p>
    <w:p w14:paraId="4CA868BD"/>
    <w:p w14:paraId="1336659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wNDA1ZGI4MzExZjA2N2VhNzU5MGM1MWVlYzI3MjIifQ=="/>
  </w:docVars>
  <w:rsids>
    <w:rsidRoot w:val="00000000"/>
    <w:rsid w:val="24C52AD1"/>
    <w:rsid w:val="499D2D7B"/>
    <w:rsid w:val="55CF3553"/>
    <w:rsid w:val="5E046B2A"/>
    <w:rsid w:val="69172C87"/>
    <w:rsid w:val="7FA3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1</Words>
  <Characters>2807</Characters>
  <Lines>0</Lines>
  <Paragraphs>0</Paragraphs>
  <TotalTime>0</TotalTime>
  <ScaleCrop>false</ScaleCrop>
  <LinksUpToDate>false</LinksUpToDate>
  <CharactersWithSpaces>299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08:03:00Z</dcterms:created>
  <dc:creator>Administrator</dc:creator>
  <cp:lastModifiedBy>11</cp:lastModifiedBy>
  <dcterms:modified xsi:type="dcterms:W3CDTF">2024-10-18T03:4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0CC814C3701472EB2849A8FF0FC93EE_12</vt:lpwstr>
  </property>
</Properties>
</file>